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C706BD" w14:textId="25F74631" w:rsidR="00A12E55" w:rsidRDefault="008D3521" w:rsidP="00801508">
      <w:pPr>
        <w:rPr>
          <w:rFonts w:ascii="Arial" w:hAnsi="Arial" w:cs="Arial"/>
          <w:sz w:val="36"/>
          <w:szCs w:val="36"/>
          <w:lang w:val="de-CH"/>
        </w:rPr>
      </w:pPr>
      <w:r>
        <w:rPr>
          <w:rFonts w:ascii="Arial" w:hAnsi="Arial" w:cs="Arial"/>
          <w:sz w:val="36"/>
          <w:szCs w:val="36"/>
          <w:lang w:val="de-CH"/>
        </w:rPr>
        <w:t>Content analysis</w:t>
      </w:r>
    </w:p>
    <w:p w14:paraId="03AD00C5" w14:textId="77777777" w:rsidR="008D3521" w:rsidRPr="00801508" w:rsidRDefault="008D3521" w:rsidP="00801508">
      <w:pPr>
        <w:rPr>
          <w:rFonts w:ascii="Arial" w:hAnsi="Arial" w:cs="Arial"/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AA15A8" w14:paraId="529157FD" w14:textId="77777777" w:rsidTr="00AA15A8">
        <w:tc>
          <w:tcPr>
            <w:tcW w:w="9016" w:type="dxa"/>
          </w:tcPr>
          <w:p w14:paraId="0A6FF9B9" w14:textId="77777777" w:rsidR="008D3521" w:rsidRDefault="008D3521" w:rsidP="00A12E55">
            <w:pPr>
              <w:rPr>
                <w:rFonts w:ascii="Arial" w:hAnsi="Arial" w:cs="Arial"/>
                <w:lang w:val="en-US"/>
              </w:rPr>
            </w:pPr>
          </w:p>
          <w:p w14:paraId="09E2883E" w14:textId="430DFB56" w:rsidR="00AA15A8" w:rsidRDefault="00AA15A8" w:rsidP="00A12E5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able S</w:t>
            </w:r>
            <w:r w:rsidR="008D3521">
              <w:rPr>
                <w:rFonts w:ascii="Arial" w:hAnsi="Arial" w:cs="Arial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: Coded documents (n=1</w:t>
            </w:r>
            <w:r w:rsidR="00801508">
              <w:rPr>
                <w:rFonts w:ascii="Arial" w:hAnsi="Arial" w:cs="Arial"/>
                <w:lang w:val="en-US"/>
              </w:rPr>
              <w:t>7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AA15A8" w14:paraId="0EDC4953" w14:textId="77777777" w:rsidTr="00AA15A8">
        <w:tc>
          <w:tcPr>
            <w:tcW w:w="9016" w:type="dxa"/>
          </w:tcPr>
          <w:p w14:paraId="2CE957DB" w14:textId="20B5C209" w:rsidR="00AA15A8" w:rsidRDefault="00AA15A8" w:rsidP="00A12E55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65FC9ECD" w14:textId="039885A8" w:rsidR="00B76CCD" w:rsidRDefault="00B76CCD" w:rsidP="00A12E55">
      <w:pPr>
        <w:rPr>
          <w:rFonts w:ascii="Arial" w:hAnsi="Arial" w:cs="Arial"/>
          <w:lang w:val="en-US"/>
        </w:rPr>
      </w:pPr>
    </w:p>
    <w:p w14:paraId="693D73B9" w14:textId="285DAB7B" w:rsidR="00B76CCD" w:rsidRDefault="00B76CCD" w:rsidP="00A12E55">
      <w:pPr>
        <w:rPr>
          <w:rFonts w:ascii="Arial" w:hAnsi="Arial" w:cs="Arial"/>
          <w:lang w:val="en-US"/>
        </w:rPr>
      </w:pPr>
    </w:p>
    <w:tbl>
      <w:tblPr>
        <w:tblW w:w="1359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6"/>
        <w:gridCol w:w="671"/>
        <w:gridCol w:w="3594"/>
        <w:gridCol w:w="35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02"/>
        <w:gridCol w:w="510"/>
        <w:gridCol w:w="510"/>
        <w:gridCol w:w="510"/>
        <w:gridCol w:w="510"/>
        <w:gridCol w:w="510"/>
      </w:tblGrid>
      <w:tr w:rsidR="00801508" w:rsidRPr="00801508" w14:paraId="02BE2799" w14:textId="77777777" w:rsidTr="00801508">
        <w:trPr>
          <w:trHeight w:val="58"/>
        </w:trPr>
        <w:tc>
          <w:tcPr>
            <w:tcW w:w="4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8483B" w14:textId="77777777" w:rsidR="00801508" w:rsidRPr="00801508" w:rsidRDefault="00801508" w:rsidP="00801508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2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7F4B2" w14:textId="77777777" w:rsidR="00801508" w:rsidRPr="00801508" w:rsidRDefault="00801508" w:rsidP="00801508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2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B334D8" w14:textId="77777777" w:rsidR="00801508" w:rsidRPr="00801508" w:rsidRDefault="00801508" w:rsidP="00801508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FF16B0" w14:textId="77777777" w:rsidR="00801508" w:rsidRPr="00801508" w:rsidRDefault="00801508" w:rsidP="00801508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163E12" w14:textId="77777777" w:rsidR="00801508" w:rsidRPr="00801508" w:rsidRDefault="00801508" w:rsidP="00801508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58141B" w14:textId="77777777" w:rsidR="00801508" w:rsidRPr="00801508" w:rsidRDefault="00801508" w:rsidP="00801508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0801F0" w14:textId="77777777" w:rsidR="00801508" w:rsidRPr="00801508" w:rsidRDefault="00801508" w:rsidP="00801508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3F1B86" w14:textId="77777777" w:rsidR="00801508" w:rsidRPr="00801508" w:rsidRDefault="00801508" w:rsidP="00801508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0F9428" w14:textId="77777777" w:rsidR="00801508" w:rsidRPr="00801508" w:rsidRDefault="00801508" w:rsidP="00801508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B3B060" w14:textId="77777777" w:rsidR="00801508" w:rsidRPr="00801508" w:rsidRDefault="00801508" w:rsidP="00801508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8237A8" w14:textId="77777777" w:rsidR="00801508" w:rsidRPr="00801508" w:rsidRDefault="00801508" w:rsidP="00801508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9DE745" w14:textId="77777777" w:rsidR="00801508" w:rsidRPr="00801508" w:rsidRDefault="00801508" w:rsidP="00801508">
            <w:pPr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b/>
                <w:bCs/>
                <w:noProof/>
                <w:lang w:val="en-GB"/>
              </w:rPr>
              <w:t xml:space="preserve"> </w:t>
            </w:r>
          </w:p>
        </w:tc>
      </w:tr>
      <w:tr w:rsidR="00801508" w:rsidRPr="00801508" w14:paraId="5701123A" w14:textId="77777777" w:rsidTr="00801508">
        <w:trPr>
          <w:trHeight w:val="654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1D0C7" w14:textId="77777777" w:rsidR="00801508" w:rsidRPr="00801508" w:rsidRDefault="00801508" w:rsidP="00801508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6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64B344F9" w14:textId="2DEF5804" w:rsidR="00801508" w:rsidRPr="00801508" w:rsidRDefault="00801508" w:rsidP="00801508">
            <w:pPr>
              <w:ind w:left="113" w:right="113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b/>
                <w:bCs/>
                <w:noProof/>
                <w:lang w:val="en-GB"/>
              </w:rPr>
              <w:t>Characteristics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9FDC4" w14:textId="77777777" w:rsidR="00801508" w:rsidRPr="00801508" w:rsidRDefault="00801508" w:rsidP="00801508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3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193924F8" w14:textId="77777777" w:rsidR="00801508" w:rsidRPr="00801508" w:rsidRDefault="00801508" w:rsidP="00801508">
            <w:pPr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b/>
                <w:bCs/>
                <w:noProof/>
              </w:rPr>
              <w:t>Total</w:t>
            </w:r>
          </w:p>
        </w:tc>
        <w:tc>
          <w:tcPr>
            <w:tcW w:w="5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BECA0" w14:textId="77777777" w:rsidR="00801508" w:rsidRPr="00801508" w:rsidRDefault="00801508" w:rsidP="00801508">
            <w:pPr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801508">
              <w:rPr>
                <w:rFonts w:ascii="Arial" w:hAnsi="Arial" w:cs="Arial"/>
                <w:noProof/>
                <w:sz w:val="22"/>
                <w:szCs w:val="22"/>
                <w:lang w:val="en-GB"/>
              </w:rPr>
              <w:t>[32]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1883F" w14:textId="77777777" w:rsidR="00801508" w:rsidRPr="00801508" w:rsidRDefault="00801508" w:rsidP="00801508">
            <w:pPr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801508">
              <w:rPr>
                <w:rFonts w:ascii="Arial" w:hAnsi="Arial" w:cs="Arial"/>
                <w:noProof/>
                <w:sz w:val="22"/>
                <w:szCs w:val="22"/>
              </w:rPr>
              <w:t>[34]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4B5BA" w14:textId="71CA7DAF" w:rsidR="00801508" w:rsidRPr="00801508" w:rsidRDefault="00801508" w:rsidP="00801508">
            <w:pPr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801508">
              <w:rPr>
                <w:rFonts w:ascii="Arial" w:hAnsi="Arial" w:cs="Arial"/>
                <w:noProof/>
                <w:sz w:val="22"/>
                <w:szCs w:val="22"/>
              </w:rPr>
              <w:t>[31]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C5613" w14:textId="77777777" w:rsidR="00801508" w:rsidRPr="00801508" w:rsidRDefault="00801508" w:rsidP="00801508">
            <w:pPr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801508">
              <w:rPr>
                <w:rFonts w:ascii="Arial" w:hAnsi="Arial" w:cs="Arial"/>
                <w:noProof/>
                <w:sz w:val="22"/>
                <w:szCs w:val="22"/>
              </w:rPr>
              <w:t>[42]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EBE8B" w14:textId="77777777" w:rsidR="00801508" w:rsidRPr="00801508" w:rsidRDefault="00801508" w:rsidP="00801508">
            <w:pPr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801508">
              <w:rPr>
                <w:rFonts w:ascii="Arial" w:hAnsi="Arial" w:cs="Arial"/>
                <w:noProof/>
                <w:sz w:val="22"/>
                <w:szCs w:val="22"/>
              </w:rPr>
              <w:t>[41]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09158" w14:textId="77777777" w:rsidR="00801508" w:rsidRPr="00801508" w:rsidRDefault="00801508" w:rsidP="00801508">
            <w:pPr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801508">
              <w:rPr>
                <w:rFonts w:ascii="Arial" w:hAnsi="Arial" w:cs="Arial"/>
                <w:noProof/>
                <w:sz w:val="22"/>
                <w:szCs w:val="22"/>
              </w:rPr>
              <w:t>[37]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4B54F" w14:textId="77777777" w:rsidR="00801508" w:rsidRPr="00801508" w:rsidRDefault="00801508" w:rsidP="00801508">
            <w:pPr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801508">
              <w:rPr>
                <w:rFonts w:ascii="Arial" w:hAnsi="Arial" w:cs="Arial"/>
                <w:noProof/>
                <w:sz w:val="22"/>
                <w:szCs w:val="22"/>
              </w:rPr>
              <w:t>[38]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C7775" w14:textId="77777777" w:rsidR="00801508" w:rsidRPr="00801508" w:rsidRDefault="00801508" w:rsidP="00801508">
            <w:pPr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801508">
              <w:rPr>
                <w:rFonts w:ascii="Arial" w:hAnsi="Arial" w:cs="Arial"/>
                <w:noProof/>
                <w:sz w:val="22"/>
                <w:szCs w:val="22"/>
              </w:rPr>
              <w:t>[30]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FA296" w14:textId="77777777" w:rsidR="00801508" w:rsidRPr="00801508" w:rsidRDefault="00801508" w:rsidP="00801508">
            <w:pPr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801508">
              <w:rPr>
                <w:rFonts w:ascii="Arial" w:hAnsi="Arial" w:cs="Arial"/>
                <w:noProof/>
                <w:sz w:val="22"/>
                <w:szCs w:val="22"/>
              </w:rPr>
              <w:t>[40]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D4196" w14:textId="77777777" w:rsidR="00801508" w:rsidRPr="00801508" w:rsidRDefault="00801508" w:rsidP="00801508">
            <w:pPr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801508">
              <w:rPr>
                <w:rFonts w:ascii="Arial" w:hAnsi="Arial" w:cs="Arial"/>
                <w:noProof/>
                <w:sz w:val="22"/>
                <w:szCs w:val="22"/>
              </w:rPr>
              <w:t>[44]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A0351" w14:textId="77777777" w:rsidR="00801508" w:rsidRPr="00801508" w:rsidRDefault="00801508" w:rsidP="00801508">
            <w:pPr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801508">
              <w:rPr>
                <w:rFonts w:ascii="Arial" w:hAnsi="Arial" w:cs="Arial"/>
                <w:noProof/>
                <w:sz w:val="22"/>
                <w:szCs w:val="22"/>
              </w:rPr>
              <w:t>[35]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DFC96" w14:textId="77777777" w:rsidR="00801508" w:rsidRPr="00801508" w:rsidRDefault="00801508" w:rsidP="00801508">
            <w:pPr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801508">
              <w:rPr>
                <w:rFonts w:ascii="Arial" w:hAnsi="Arial" w:cs="Arial"/>
                <w:noProof/>
                <w:sz w:val="22"/>
                <w:szCs w:val="22"/>
              </w:rPr>
              <w:t>[9]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FEF3F" w14:textId="77777777" w:rsidR="00801508" w:rsidRPr="00801508" w:rsidRDefault="00801508" w:rsidP="00801508">
            <w:pPr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801508">
              <w:rPr>
                <w:rFonts w:ascii="Arial" w:hAnsi="Arial" w:cs="Arial"/>
                <w:noProof/>
                <w:sz w:val="22"/>
                <w:szCs w:val="22"/>
              </w:rPr>
              <w:t>[43]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9F4D1" w14:textId="77777777" w:rsidR="00801508" w:rsidRPr="00801508" w:rsidRDefault="00801508" w:rsidP="00801508">
            <w:pPr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801508">
              <w:rPr>
                <w:rFonts w:ascii="Arial" w:hAnsi="Arial" w:cs="Arial"/>
                <w:noProof/>
                <w:sz w:val="22"/>
                <w:szCs w:val="22"/>
              </w:rPr>
              <w:t>[29]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1C0DC" w14:textId="77777777" w:rsidR="00801508" w:rsidRPr="00801508" w:rsidRDefault="00801508" w:rsidP="00801508">
            <w:pPr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801508">
              <w:rPr>
                <w:rFonts w:ascii="Arial" w:hAnsi="Arial" w:cs="Arial"/>
                <w:noProof/>
                <w:sz w:val="22"/>
                <w:szCs w:val="22"/>
              </w:rPr>
              <w:t>[39]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05D9C" w14:textId="77777777" w:rsidR="00801508" w:rsidRPr="00801508" w:rsidRDefault="00801508" w:rsidP="00801508">
            <w:pPr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801508">
              <w:rPr>
                <w:rFonts w:ascii="Arial" w:hAnsi="Arial" w:cs="Arial"/>
                <w:noProof/>
                <w:sz w:val="22"/>
                <w:szCs w:val="22"/>
              </w:rPr>
              <w:t>[33]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41185" w14:textId="77777777" w:rsidR="00801508" w:rsidRPr="00801508" w:rsidRDefault="00801508" w:rsidP="00801508">
            <w:pPr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801508">
              <w:rPr>
                <w:rFonts w:ascii="Arial" w:hAnsi="Arial" w:cs="Arial"/>
                <w:noProof/>
                <w:sz w:val="22"/>
                <w:szCs w:val="22"/>
              </w:rPr>
              <w:t>[36]</w:t>
            </w:r>
          </w:p>
        </w:tc>
      </w:tr>
      <w:tr w:rsidR="00801508" w:rsidRPr="00801508" w14:paraId="7C79527A" w14:textId="77777777" w:rsidTr="00801508">
        <w:trPr>
          <w:trHeight w:val="311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bottom"/>
            <w:hideMark/>
          </w:tcPr>
          <w:p w14:paraId="5F251F06" w14:textId="77777777" w:rsidR="00801508" w:rsidRPr="00801508" w:rsidRDefault="00801508" w:rsidP="00801508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67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2E240EDC" w14:textId="12C561EE" w:rsidR="00801508" w:rsidRPr="00801508" w:rsidRDefault="00801508" w:rsidP="00801508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359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AD40E" w14:textId="77777777" w:rsidR="00801508" w:rsidRPr="00801508" w:rsidRDefault="00801508" w:rsidP="00801508">
            <w:pPr>
              <w:spacing w:before="120" w:after="120"/>
              <w:rPr>
                <w:rFonts w:ascii="Arial" w:hAnsi="Arial" w:cs="Arial"/>
                <w:noProof/>
                <w:sz w:val="22"/>
                <w:szCs w:val="22"/>
              </w:rPr>
            </w:pPr>
            <w:r w:rsidRPr="00801508">
              <w:rPr>
                <w:rFonts w:ascii="Arial" w:hAnsi="Arial" w:cs="Arial"/>
                <w:noProof/>
                <w:sz w:val="22"/>
                <w:szCs w:val="22"/>
                <w:lang w:val="en-GB"/>
              </w:rPr>
              <w:t>Ethical principles</w:t>
            </w:r>
          </w:p>
        </w:tc>
        <w:tc>
          <w:tcPr>
            <w:tcW w:w="34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5F787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  <w:lang w:val="en-GB"/>
              </w:rPr>
              <w:t>9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5B2BD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6B515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DB7DB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●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2FC23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●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FB1AA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FB6C8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3B8F9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●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C09A3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●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AA29C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●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CFFD5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●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F5AF4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134E8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●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78233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A90CF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●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2041A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44E69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●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0DA73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</w:tr>
      <w:tr w:rsidR="00801508" w:rsidRPr="00801508" w14:paraId="40027B18" w14:textId="77777777" w:rsidTr="00801508">
        <w:trPr>
          <w:trHeight w:val="311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bottom"/>
            <w:hideMark/>
          </w:tcPr>
          <w:p w14:paraId="555E1751" w14:textId="77777777" w:rsidR="00801508" w:rsidRPr="00801508" w:rsidRDefault="00801508" w:rsidP="00801508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67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15B16827" w14:textId="3F261B22" w:rsidR="00801508" w:rsidRPr="00801508" w:rsidRDefault="00801508" w:rsidP="00801508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55EF5" w14:textId="77777777" w:rsidR="00801508" w:rsidRPr="00801508" w:rsidRDefault="00801508" w:rsidP="00801508">
            <w:pPr>
              <w:spacing w:before="120" w:after="120"/>
              <w:rPr>
                <w:rFonts w:ascii="Arial" w:hAnsi="Arial" w:cs="Arial"/>
                <w:noProof/>
                <w:sz w:val="22"/>
                <w:szCs w:val="22"/>
              </w:rPr>
            </w:pPr>
            <w:r w:rsidRPr="00801508">
              <w:rPr>
                <w:rFonts w:ascii="Arial" w:hAnsi="Arial" w:cs="Arial"/>
                <w:noProof/>
                <w:sz w:val="22"/>
                <w:szCs w:val="22"/>
                <w:lang w:val="en-GB"/>
              </w:rPr>
              <w:t>Stages</w:t>
            </w:r>
          </w:p>
        </w:tc>
        <w:tc>
          <w:tcPr>
            <w:tcW w:w="3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8BF16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  <w:lang w:val="en-GB"/>
              </w:rPr>
              <w:t>11</w:t>
            </w:r>
          </w:p>
        </w:tc>
        <w:tc>
          <w:tcPr>
            <w:tcW w:w="5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77FE9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●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31471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40432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●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1E780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●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B0492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●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B4488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●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0FA08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●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502EF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●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E78BF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●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AFCC6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FF30D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BF943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●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65A60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60950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●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0263F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●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7ECBE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21528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</w:tr>
      <w:tr w:rsidR="00801508" w:rsidRPr="00801508" w14:paraId="33F8BA11" w14:textId="77777777" w:rsidTr="00801508">
        <w:trPr>
          <w:trHeight w:val="311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3A392036" w14:textId="77777777" w:rsidR="00801508" w:rsidRPr="00801508" w:rsidRDefault="00801508" w:rsidP="00801508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C957EF3" w14:textId="77777777" w:rsidR="00801508" w:rsidRPr="00801508" w:rsidRDefault="00801508" w:rsidP="00801508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4071E" w14:textId="77777777" w:rsidR="00801508" w:rsidRPr="00801508" w:rsidRDefault="00801508" w:rsidP="00801508">
            <w:pPr>
              <w:spacing w:before="120" w:after="120"/>
              <w:rPr>
                <w:rFonts w:ascii="Arial" w:hAnsi="Arial" w:cs="Arial"/>
                <w:noProof/>
                <w:sz w:val="22"/>
                <w:szCs w:val="22"/>
              </w:rPr>
            </w:pPr>
            <w:r w:rsidRPr="00801508">
              <w:rPr>
                <w:rFonts w:ascii="Arial" w:hAnsi="Arial" w:cs="Arial"/>
                <w:noProof/>
                <w:sz w:val="22"/>
                <w:szCs w:val="22"/>
                <w:lang w:val="en-GB"/>
              </w:rPr>
              <w:t xml:space="preserve">Creator </w:t>
            </w:r>
          </w:p>
        </w:tc>
        <w:tc>
          <w:tcPr>
            <w:tcW w:w="3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1F7BE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  <w:lang w:val="en-GB"/>
              </w:rPr>
              <w:t>3</w:t>
            </w:r>
          </w:p>
        </w:tc>
        <w:tc>
          <w:tcPr>
            <w:tcW w:w="5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A18CE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●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65613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0FC6F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0E686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85F01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155F1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B01AC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C1EE5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9F0E3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●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B090F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76110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369C5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D84EF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17A8C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72FC4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05A0F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B9B7C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●</w:t>
            </w:r>
          </w:p>
        </w:tc>
      </w:tr>
      <w:tr w:rsidR="00801508" w:rsidRPr="00801508" w14:paraId="743708D4" w14:textId="77777777" w:rsidTr="00801508">
        <w:trPr>
          <w:trHeight w:val="262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bottom"/>
            <w:hideMark/>
          </w:tcPr>
          <w:p w14:paraId="6806E5BB" w14:textId="77777777" w:rsidR="00801508" w:rsidRPr="00801508" w:rsidRDefault="00801508" w:rsidP="00801508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BA822AE" w14:textId="77777777" w:rsidR="00801508" w:rsidRPr="00801508" w:rsidRDefault="00801508" w:rsidP="00801508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74EB2" w14:textId="77777777" w:rsidR="00801508" w:rsidRPr="00801508" w:rsidRDefault="00801508" w:rsidP="00801508">
            <w:pPr>
              <w:spacing w:before="120" w:after="120"/>
              <w:rPr>
                <w:rFonts w:ascii="Arial" w:hAnsi="Arial" w:cs="Arial"/>
                <w:noProof/>
                <w:sz w:val="22"/>
                <w:szCs w:val="22"/>
              </w:rPr>
            </w:pPr>
            <w:r w:rsidRPr="00801508">
              <w:rPr>
                <w:rFonts w:ascii="Arial" w:hAnsi="Arial" w:cs="Arial"/>
                <w:noProof/>
                <w:sz w:val="22"/>
                <w:szCs w:val="22"/>
                <w:lang w:val="en-GB"/>
              </w:rPr>
              <w:t>Target user</w:t>
            </w:r>
          </w:p>
        </w:tc>
        <w:tc>
          <w:tcPr>
            <w:tcW w:w="3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2C247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  <w:lang w:val="en-GB"/>
              </w:rPr>
              <w:t>3</w:t>
            </w:r>
          </w:p>
        </w:tc>
        <w:tc>
          <w:tcPr>
            <w:tcW w:w="5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3FFCC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●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9256D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DAB3A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●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EA7BD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5C510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5FAFC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A7F46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15F4C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1A94B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89569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8BDF3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C0731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CBCA5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DB140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5BDA4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90ACD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04C97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●</w:t>
            </w:r>
          </w:p>
        </w:tc>
      </w:tr>
      <w:tr w:rsidR="00801508" w:rsidRPr="00801508" w14:paraId="21315985" w14:textId="77777777" w:rsidTr="00801508">
        <w:trPr>
          <w:trHeight w:val="56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bottom"/>
            <w:hideMark/>
          </w:tcPr>
          <w:p w14:paraId="7E5AB442" w14:textId="77777777" w:rsidR="00801508" w:rsidRPr="00801508" w:rsidRDefault="00801508" w:rsidP="00801508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6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78C242EE" w14:textId="77777777" w:rsidR="00801508" w:rsidRPr="00801508" w:rsidRDefault="00801508" w:rsidP="00801508">
            <w:pPr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b/>
                <w:bCs/>
                <w:noProof/>
                <w:lang w:val="en-GB"/>
              </w:rPr>
              <w:t>Barriers to adoption</w:t>
            </w:r>
          </w:p>
        </w:tc>
        <w:tc>
          <w:tcPr>
            <w:tcW w:w="359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EA783" w14:textId="77777777" w:rsidR="00801508" w:rsidRPr="00801508" w:rsidRDefault="00801508" w:rsidP="00801508">
            <w:pPr>
              <w:spacing w:before="120" w:after="120"/>
              <w:rPr>
                <w:rFonts w:ascii="Arial" w:hAnsi="Arial" w:cs="Arial"/>
                <w:noProof/>
                <w:sz w:val="22"/>
                <w:szCs w:val="22"/>
              </w:rPr>
            </w:pPr>
            <w:r w:rsidRPr="00801508">
              <w:rPr>
                <w:rFonts w:ascii="Arial" w:hAnsi="Arial" w:cs="Arial"/>
                <w:noProof/>
                <w:sz w:val="22"/>
                <w:szCs w:val="22"/>
                <w:lang w:val="en-GB"/>
              </w:rPr>
              <w:t xml:space="preserve">Skills, resources and effort  required </w:t>
            </w:r>
          </w:p>
        </w:tc>
        <w:tc>
          <w:tcPr>
            <w:tcW w:w="34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D1A97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  <w:lang w:val="en-GB"/>
              </w:rPr>
              <w:t>5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1F011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●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39483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56BB6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●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2045A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DC55D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9645D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C2CFD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69A4A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9BB16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B094B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054F7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875F3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●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1CC89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074C4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●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C6A9A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28943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897B8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●</w:t>
            </w:r>
          </w:p>
        </w:tc>
      </w:tr>
      <w:tr w:rsidR="00801508" w:rsidRPr="00801508" w14:paraId="1BF368AC" w14:textId="77777777" w:rsidTr="00801508">
        <w:trPr>
          <w:trHeight w:val="56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bottom"/>
            <w:hideMark/>
          </w:tcPr>
          <w:p w14:paraId="7D43F777" w14:textId="77777777" w:rsidR="00801508" w:rsidRPr="00801508" w:rsidRDefault="00801508" w:rsidP="00801508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97A41" w14:textId="77777777" w:rsidR="00801508" w:rsidRPr="00801508" w:rsidRDefault="00801508" w:rsidP="00801508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3EA5A" w14:textId="77777777" w:rsidR="00801508" w:rsidRPr="00801508" w:rsidRDefault="00801508" w:rsidP="00801508">
            <w:pPr>
              <w:spacing w:before="120" w:after="120"/>
              <w:rPr>
                <w:rFonts w:ascii="Arial" w:hAnsi="Arial" w:cs="Arial"/>
                <w:noProof/>
                <w:sz w:val="22"/>
                <w:szCs w:val="22"/>
              </w:rPr>
            </w:pPr>
            <w:r w:rsidRPr="00801508">
              <w:rPr>
                <w:rFonts w:ascii="Arial" w:hAnsi="Arial" w:cs="Arial"/>
                <w:noProof/>
                <w:sz w:val="22"/>
                <w:szCs w:val="22"/>
                <w:lang w:val="en-GB"/>
              </w:rPr>
              <w:t>Absence of instructions or training</w:t>
            </w:r>
          </w:p>
        </w:tc>
        <w:tc>
          <w:tcPr>
            <w:tcW w:w="3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25742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  <w:lang w:val="en-GB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A73A4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32D60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08AB2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●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5D229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C66B4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CF23D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5E8C0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ED861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FD7C8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5E5A1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72063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25A12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631C9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0F6A3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2A68D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C592B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●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5C0D5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</w:tr>
      <w:tr w:rsidR="00801508" w:rsidRPr="00801508" w14:paraId="63EE82CF" w14:textId="77777777" w:rsidTr="00801508">
        <w:trPr>
          <w:trHeight w:val="284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bottom"/>
            <w:hideMark/>
          </w:tcPr>
          <w:p w14:paraId="64035849" w14:textId="77777777" w:rsidR="00801508" w:rsidRPr="00801508" w:rsidRDefault="00801508" w:rsidP="00801508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EE57F" w14:textId="77777777" w:rsidR="00801508" w:rsidRPr="00801508" w:rsidRDefault="00801508" w:rsidP="00801508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73871" w14:textId="77777777" w:rsidR="00801508" w:rsidRPr="00801508" w:rsidRDefault="00801508" w:rsidP="00801508">
            <w:pPr>
              <w:spacing w:before="120" w:after="120"/>
              <w:rPr>
                <w:rFonts w:ascii="Arial" w:hAnsi="Arial" w:cs="Arial"/>
                <w:noProof/>
                <w:sz w:val="22"/>
                <w:szCs w:val="22"/>
              </w:rPr>
            </w:pPr>
            <w:r w:rsidRPr="00801508">
              <w:rPr>
                <w:rFonts w:ascii="Arial" w:hAnsi="Arial" w:cs="Arial"/>
                <w:noProof/>
                <w:sz w:val="22"/>
                <w:szCs w:val="22"/>
                <w:lang w:val="en-GB"/>
              </w:rPr>
              <w:t>Lack of standards, evaluation mechanisms and metrics for success</w:t>
            </w:r>
          </w:p>
        </w:tc>
        <w:tc>
          <w:tcPr>
            <w:tcW w:w="3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D11E8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  <w:lang w:val="en-GB"/>
              </w:rPr>
              <w:t>3</w:t>
            </w:r>
          </w:p>
        </w:tc>
        <w:tc>
          <w:tcPr>
            <w:tcW w:w="5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4B65E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4F9C1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E5780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FA30A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E92CB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25F9F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B2390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●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02C1F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●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96ED0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CFB54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29037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391DA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F4C68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3276C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C149A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F44E4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2BCB7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</w:tr>
      <w:tr w:rsidR="00801508" w:rsidRPr="00801508" w14:paraId="2947FCDA" w14:textId="77777777" w:rsidTr="00801508">
        <w:trPr>
          <w:trHeight w:val="56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bottom"/>
            <w:hideMark/>
          </w:tcPr>
          <w:p w14:paraId="501D203B" w14:textId="77777777" w:rsidR="00801508" w:rsidRPr="00801508" w:rsidRDefault="00801508" w:rsidP="00801508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A59E5" w14:textId="77777777" w:rsidR="00801508" w:rsidRPr="00801508" w:rsidRDefault="00801508" w:rsidP="00801508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3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74D3A" w14:textId="77777777" w:rsidR="00801508" w:rsidRPr="00801508" w:rsidRDefault="00801508" w:rsidP="00801508">
            <w:pPr>
              <w:spacing w:before="120" w:after="120"/>
              <w:rPr>
                <w:rFonts w:ascii="Arial" w:hAnsi="Arial" w:cs="Arial"/>
                <w:noProof/>
                <w:sz w:val="22"/>
                <w:szCs w:val="22"/>
              </w:rPr>
            </w:pPr>
            <w:r w:rsidRPr="00801508">
              <w:rPr>
                <w:rFonts w:ascii="Arial" w:hAnsi="Arial" w:cs="Arial"/>
                <w:noProof/>
                <w:sz w:val="22"/>
                <w:szCs w:val="22"/>
                <w:lang w:val="en-GB"/>
              </w:rPr>
              <w:t>Limited awareness of practical approaches</w:t>
            </w:r>
          </w:p>
        </w:tc>
        <w:tc>
          <w:tcPr>
            <w:tcW w:w="3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A9C42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  <w:lang w:val="en-GB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98949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4925C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F88EC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493BD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47081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D0392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EB182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CAE48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6C2C4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AC567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3BEFC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296B9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D147E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80514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7D244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●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A5A3C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4A058" w14:textId="77777777" w:rsidR="00801508" w:rsidRPr="00801508" w:rsidRDefault="00801508" w:rsidP="00801508">
            <w:pPr>
              <w:spacing w:before="120" w:after="120"/>
              <w:jc w:val="center"/>
              <w:rPr>
                <w:rFonts w:ascii="Arial" w:hAnsi="Arial" w:cs="Arial"/>
                <w:noProof/>
              </w:rPr>
            </w:pPr>
            <w:r w:rsidRPr="00801508">
              <w:rPr>
                <w:rFonts w:ascii="Arial" w:hAnsi="Arial" w:cs="Arial"/>
                <w:noProof/>
              </w:rPr>
              <w:t>○</w:t>
            </w:r>
          </w:p>
        </w:tc>
      </w:tr>
    </w:tbl>
    <w:p w14:paraId="508AEF3E" w14:textId="77777777" w:rsidR="00745041" w:rsidRDefault="00745041" w:rsidP="00041B29">
      <w:pPr>
        <w:rPr>
          <w:rFonts w:ascii="Arial" w:hAnsi="Arial" w:cs="Arial"/>
          <w:lang w:val="en-US"/>
        </w:rPr>
      </w:pPr>
    </w:p>
    <w:p w14:paraId="57AC32E5" w14:textId="414CE59B" w:rsidR="00041B29" w:rsidRPr="00B96C68" w:rsidRDefault="00041B29" w:rsidP="00B96C68">
      <w:pPr>
        <w:rPr>
          <w:rFonts w:ascii="Arial" w:hAnsi="Arial" w:cs="Arial"/>
          <w:lang w:val="en-US"/>
        </w:rPr>
      </w:pPr>
    </w:p>
    <w:sectPr w:rsidR="00041B29" w:rsidRPr="00B96C68" w:rsidSect="00123010">
      <w:footerReference w:type="even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4C0298" w14:textId="77777777" w:rsidR="009D5DFA" w:rsidRDefault="009D5DFA" w:rsidP="00041B29">
      <w:r>
        <w:separator/>
      </w:r>
    </w:p>
  </w:endnote>
  <w:endnote w:type="continuationSeparator" w:id="0">
    <w:p w14:paraId="6B02F7A8" w14:textId="77777777" w:rsidR="009D5DFA" w:rsidRDefault="009D5DFA" w:rsidP="00041B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6959334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2AE67C" w14:textId="67308DC7" w:rsidR="00041B29" w:rsidRDefault="00041B29" w:rsidP="00A5198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6FD428" w14:textId="77777777" w:rsidR="00041B29" w:rsidRDefault="00041B29" w:rsidP="00041B2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  <w:rFonts w:ascii="Arial" w:hAnsi="Arial" w:cs="Arial"/>
        <w:sz w:val="20"/>
        <w:szCs w:val="20"/>
      </w:rPr>
      <w:id w:val="-7253775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081A63" w14:textId="44DA83D0" w:rsidR="00041B29" w:rsidRPr="00041B29" w:rsidRDefault="00041B29" w:rsidP="00A51983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0"/>
            <w:szCs w:val="20"/>
          </w:rPr>
        </w:pPr>
        <w:r w:rsidRPr="00041B29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041B29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041B29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Pr="00041B29">
          <w:rPr>
            <w:rStyle w:val="PageNumber"/>
            <w:rFonts w:ascii="Arial" w:hAnsi="Arial" w:cs="Arial"/>
            <w:noProof/>
            <w:sz w:val="20"/>
            <w:szCs w:val="20"/>
          </w:rPr>
          <w:t>1</w:t>
        </w:r>
        <w:r w:rsidRPr="00041B29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567BAF7C" w14:textId="77777777" w:rsidR="00041B29" w:rsidRDefault="00041B29" w:rsidP="00041B2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21DB59" w14:textId="77777777" w:rsidR="009D5DFA" w:rsidRDefault="009D5DFA" w:rsidP="00041B29">
      <w:r>
        <w:separator/>
      </w:r>
    </w:p>
  </w:footnote>
  <w:footnote w:type="continuationSeparator" w:id="0">
    <w:p w14:paraId="622C587F" w14:textId="77777777" w:rsidR="009D5DFA" w:rsidRDefault="009D5DFA" w:rsidP="00041B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4E1FE7"/>
    <w:multiLevelType w:val="hybridMultilevel"/>
    <w:tmpl w:val="621EA6A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2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B33"/>
    <w:rsid w:val="00005DF6"/>
    <w:rsid w:val="00005E55"/>
    <w:rsid w:val="000074CC"/>
    <w:rsid w:val="00013D2F"/>
    <w:rsid w:val="00021DA6"/>
    <w:rsid w:val="000252C1"/>
    <w:rsid w:val="000307EE"/>
    <w:rsid w:val="000319A3"/>
    <w:rsid w:val="00041B29"/>
    <w:rsid w:val="0004381B"/>
    <w:rsid w:val="000466A4"/>
    <w:rsid w:val="000467F8"/>
    <w:rsid w:val="00057EEF"/>
    <w:rsid w:val="000618A1"/>
    <w:rsid w:val="00073C33"/>
    <w:rsid w:val="00082F44"/>
    <w:rsid w:val="0008347C"/>
    <w:rsid w:val="00095C18"/>
    <w:rsid w:val="000A121B"/>
    <w:rsid w:val="000C3203"/>
    <w:rsid w:val="000C45F0"/>
    <w:rsid w:val="000E2CC7"/>
    <w:rsid w:val="000E35F7"/>
    <w:rsid w:val="000F4DEB"/>
    <w:rsid w:val="000F6756"/>
    <w:rsid w:val="000F6BF0"/>
    <w:rsid w:val="00100008"/>
    <w:rsid w:val="00101A04"/>
    <w:rsid w:val="00104FD0"/>
    <w:rsid w:val="001064AD"/>
    <w:rsid w:val="00111B97"/>
    <w:rsid w:val="0011218F"/>
    <w:rsid w:val="00123010"/>
    <w:rsid w:val="00130510"/>
    <w:rsid w:val="001506BB"/>
    <w:rsid w:val="001537C8"/>
    <w:rsid w:val="00160ACD"/>
    <w:rsid w:val="00160D3D"/>
    <w:rsid w:val="00160E21"/>
    <w:rsid w:val="00182E46"/>
    <w:rsid w:val="00187180"/>
    <w:rsid w:val="001A4F1C"/>
    <w:rsid w:val="001B104E"/>
    <w:rsid w:val="001B15B5"/>
    <w:rsid w:val="001B6F41"/>
    <w:rsid w:val="001D50CC"/>
    <w:rsid w:val="001E389C"/>
    <w:rsid w:val="001E58EC"/>
    <w:rsid w:val="001F5A81"/>
    <w:rsid w:val="001F6B59"/>
    <w:rsid w:val="002008FB"/>
    <w:rsid w:val="00203F6C"/>
    <w:rsid w:val="00211222"/>
    <w:rsid w:val="002218CD"/>
    <w:rsid w:val="002225F0"/>
    <w:rsid w:val="0022768D"/>
    <w:rsid w:val="00227793"/>
    <w:rsid w:val="002305B9"/>
    <w:rsid w:val="00234C57"/>
    <w:rsid w:val="00235CD8"/>
    <w:rsid w:val="00241B98"/>
    <w:rsid w:val="0024217B"/>
    <w:rsid w:val="00243B33"/>
    <w:rsid w:val="002507A2"/>
    <w:rsid w:val="00252D2A"/>
    <w:rsid w:val="00257EF1"/>
    <w:rsid w:val="00260304"/>
    <w:rsid w:val="00260395"/>
    <w:rsid w:val="00260AA1"/>
    <w:rsid w:val="0026614E"/>
    <w:rsid w:val="00266FB0"/>
    <w:rsid w:val="00271B7D"/>
    <w:rsid w:val="00272861"/>
    <w:rsid w:val="00291393"/>
    <w:rsid w:val="00291E9E"/>
    <w:rsid w:val="002937ED"/>
    <w:rsid w:val="002943CF"/>
    <w:rsid w:val="002950CA"/>
    <w:rsid w:val="002B61CA"/>
    <w:rsid w:val="002B621C"/>
    <w:rsid w:val="002B6352"/>
    <w:rsid w:val="002F61F9"/>
    <w:rsid w:val="0030493B"/>
    <w:rsid w:val="003054BA"/>
    <w:rsid w:val="003202EF"/>
    <w:rsid w:val="0032174E"/>
    <w:rsid w:val="00321BBE"/>
    <w:rsid w:val="00321E12"/>
    <w:rsid w:val="00322B36"/>
    <w:rsid w:val="003307DC"/>
    <w:rsid w:val="00335A48"/>
    <w:rsid w:val="00335EBA"/>
    <w:rsid w:val="0035025F"/>
    <w:rsid w:val="00351639"/>
    <w:rsid w:val="00351994"/>
    <w:rsid w:val="003528FD"/>
    <w:rsid w:val="00363757"/>
    <w:rsid w:val="00363F75"/>
    <w:rsid w:val="00365E3D"/>
    <w:rsid w:val="00366175"/>
    <w:rsid w:val="00367D41"/>
    <w:rsid w:val="00376215"/>
    <w:rsid w:val="003800E5"/>
    <w:rsid w:val="00386DC5"/>
    <w:rsid w:val="00391848"/>
    <w:rsid w:val="00393339"/>
    <w:rsid w:val="0039428B"/>
    <w:rsid w:val="003942F5"/>
    <w:rsid w:val="00396627"/>
    <w:rsid w:val="003A1B9C"/>
    <w:rsid w:val="003B577B"/>
    <w:rsid w:val="003B586A"/>
    <w:rsid w:val="003C12FF"/>
    <w:rsid w:val="003E2AA5"/>
    <w:rsid w:val="003E2F7F"/>
    <w:rsid w:val="003F0419"/>
    <w:rsid w:val="003F2DB3"/>
    <w:rsid w:val="004006DF"/>
    <w:rsid w:val="004034F8"/>
    <w:rsid w:val="00406D1A"/>
    <w:rsid w:val="00411290"/>
    <w:rsid w:val="0041568B"/>
    <w:rsid w:val="0041591F"/>
    <w:rsid w:val="00415DB7"/>
    <w:rsid w:val="00443089"/>
    <w:rsid w:val="00444208"/>
    <w:rsid w:val="00445F22"/>
    <w:rsid w:val="0045637C"/>
    <w:rsid w:val="00466C10"/>
    <w:rsid w:val="00470EAC"/>
    <w:rsid w:val="00471649"/>
    <w:rsid w:val="004723EB"/>
    <w:rsid w:val="00485C86"/>
    <w:rsid w:val="004878DD"/>
    <w:rsid w:val="0049731F"/>
    <w:rsid w:val="004A18B6"/>
    <w:rsid w:val="004A4ED1"/>
    <w:rsid w:val="004A5AB6"/>
    <w:rsid w:val="004B111A"/>
    <w:rsid w:val="004B24D4"/>
    <w:rsid w:val="004B2BD5"/>
    <w:rsid w:val="004B3DE3"/>
    <w:rsid w:val="004C0F50"/>
    <w:rsid w:val="004C6EB1"/>
    <w:rsid w:val="004C7BD2"/>
    <w:rsid w:val="004D11F0"/>
    <w:rsid w:val="004D207E"/>
    <w:rsid w:val="004D5EA9"/>
    <w:rsid w:val="004E1385"/>
    <w:rsid w:val="004E1C10"/>
    <w:rsid w:val="004E20E5"/>
    <w:rsid w:val="004E4D05"/>
    <w:rsid w:val="004F0354"/>
    <w:rsid w:val="005048D1"/>
    <w:rsid w:val="0052706A"/>
    <w:rsid w:val="005369CA"/>
    <w:rsid w:val="00551C77"/>
    <w:rsid w:val="00564EA1"/>
    <w:rsid w:val="00565EBB"/>
    <w:rsid w:val="00592169"/>
    <w:rsid w:val="00592C26"/>
    <w:rsid w:val="00593680"/>
    <w:rsid w:val="005959D4"/>
    <w:rsid w:val="0059700A"/>
    <w:rsid w:val="005A11A5"/>
    <w:rsid w:val="005A2C71"/>
    <w:rsid w:val="005B05A0"/>
    <w:rsid w:val="005C2E29"/>
    <w:rsid w:val="005C3EB4"/>
    <w:rsid w:val="005C7520"/>
    <w:rsid w:val="005D146D"/>
    <w:rsid w:val="005E0B4A"/>
    <w:rsid w:val="005E394F"/>
    <w:rsid w:val="005F64E1"/>
    <w:rsid w:val="00600958"/>
    <w:rsid w:val="00603EE6"/>
    <w:rsid w:val="00607F05"/>
    <w:rsid w:val="00614B70"/>
    <w:rsid w:val="00623234"/>
    <w:rsid w:val="006361A1"/>
    <w:rsid w:val="00640051"/>
    <w:rsid w:val="00643949"/>
    <w:rsid w:val="00644D33"/>
    <w:rsid w:val="0064670B"/>
    <w:rsid w:val="0065055A"/>
    <w:rsid w:val="00656F64"/>
    <w:rsid w:val="00657A1E"/>
    <w:rsid w:val="006669B9"/>
    <w:rsid w:val="00670334"/>
    <w:rsid w:val="006737F6"/>
    <w:rsid w:val="0068521A"/>
    <w:rsid w:val="00697023"/>
    <w:rsid w:val="006A2166"/>
    <w:rsid w:val="006A34BD"/>
    <w:rsid w:val="006A3685"/>
    <w:rsid w:val="006A3BB4"/>
    <w:rsid w:val="006A6A12"/>
    <w:rsid w:val="006C3E3E"/>
    <w:rsid w:val="006D6C8C"/>
    <w:rsid w:val="006E28C5"/>
    <w:rsid w:val="006E3E53"/>
    <w:rsid w:val="006E7CA8"/>
    <w:rsid w:val="00702DE7"/>
    <w:rsid w:val="007055B4"/>
    <w:rsid w:val="00705A5F"/>
    <w:rsid w:val="0074451F"/>
    <w:rsid w:val="00745041"/>
    <w:rsid w:val="00745E7E"/>
    <w:rsid w:val="00755897"/>
    <w:rsid w:val="00757C67"/>
    <w:rsid w:val="00762E0B"/>
    <w:rsid w:val="0076627D"/>
    <w:rsid w:val="00773334"/>
    <w:rsid w:val="0077356F"/>
    <w:rsid w:val="00774D14"/>
    <w:rsid w:val="00781A27"/>
    <w:rsid w:val="007A2941"/>
    <w:rsid w:val="007A3D8A"/>
    <w:rsid w:val="007A497B"/>
    <w:rsid w:val="007A514E"/>
    <w:rsid w:val="007B2384"/>
    <w:rsid w:val="007B7C52"/>
    <w:rsid w:val="007C0C5B"/>
    <w:rsid w:val="007D4FC6"/>
    <w:rsid w:val="007E0204"/>
    <w:rsid w:val="007F22AF"/>
    <w:rsid w:val="00801508"/>
    <w:rsid w:val="00805288"/>
    <w:rsid w:val="008237D0"/>
    <w:rsid w:val="00824C3D"/>
    <w:rsid w:val="008257FC"/>
    <w:rsid w:val="0083351D"/>
    <w:rsid w:val="00852924"/>
    <w:rsid w:val="00856BBE"/>
    <w:rsid w:val="00876861"/>
    <w:rsid w:val="00876933"/>
    <w:rsid w:val="008977E7"/>
    <w:rsid w:val="008B28F5"/>
    <w:rsid w:val="008B6D65"/>
    <w:rsid w:val="008C0A45"/>
    <w:rsid w:val="008C2615"/>
    <w:rsid w:val="008C2F84"/>
    <w:rsid w:val="008D3521"/>
    <w:rsid w:val="008F5C95"/>
    <w:rsid w:val="00900428"/>
    <w:rsid w:val="00902A69"/>
    <w:rsid w:val="00905CA6"/>
    <w:rsid w:val="00907BEA"/>
    <w:rsid w:val="00913201"/>
    <w:rsid w:val="009168C9"/>
    <w:rsid w:val="00916FF1"/>
    <w:rsid w:val="009214EE"/>
    <w:rsid w:val="00925A13"/>
    <w:rsid w:val="009267AE"/>
    <w:rsid w:val="00927615"/>
    <w:rsid w:val="009309A7"/>
    <w:rsid w:val="00931A3D"/>
    <w:rsid w:val="00934FFD"/>
    <w:rsid w:val="00942CF3"/>
    <w:rsid w:val="00943562"/>
    <w:rsid w:val="009546CE"/>
    <w:rsid w:val="00961DA4"/>
    <w:rsid w:val="009651EA"/>
    <w:rsid w:val="009752C2"/>
    <w:rsid w:val="00975502"/>
    <w:rsid w:val="009853EF"/>
    <w:rsid w:val="009B2AFA"/>
    <w:rsid w:val="009C1DA6"/>
    <w:rsid w:val="009C5045"/>
    <w:rsid w:val="009D089E"/>
    <w:rsid w:val="009D37BE"/>
    <w:rsid w:val="009D5DFA"/>
    <w:rsid w:val="009E0AFF"/>
    <w:rsid w:val="009E0BA1"/>
    <w:rsid w:val="009E2550"/>
    <w:rsid w:val="009F1046"/>
    <w:rsid w:val="009F106B"/>
    <w:rsid w:val="00A052DD"/>
    <w:rsid w:val="00A12DB3"/>
    <w:rsid w:val="00A12E55"/>
    <w:rsid w:val="00A33257"/>
    <w:rsid w:val="00A36AB0"/>
    <w:rsid w:val="00A37C2E"/>
    <w:rsid w:val="00A400DC"/>
    <w:rsid w:val="00A4262E"/>
    <w:rsid w:val="00A44234"/>
    <w:rsid w:val="00A519D0"/>
    <w:rsid w:val="00A521F5"/>
    <w:rsid w:val="00A52E3A"/>
    <w:rsid w:val="00A64C7B"/>
    <w:rsid w:val="00A71291"/>
    <w:rsid w:val="00A77743"/>
    <w:rsid w:val="00A91C9C"/>
    <w:rsid w:val="00A96669"/>
    <w:rsid w:val="00AA15A8"/>
    <w:rsid w:val="00AB2A1A"/>
    <w:rsid w:val="00AB50B7"/>
    <w:rsid w:val="00AC0109"/>
    <w:rsid w:val="00AC56FB"/>
    <w:rsid w:val="00AC7262"/>
    <w:rsid w:val="00AD304C"/>
    <w:rsid w:val="00AD31A3"/>
    <w:rsid w:val="00AE4452"/>
    <w:rsid w:val="00AF0D84"/>
    <w:rsid w:val="00AF30E5"/>
    <w:rsid w:val="00AF46EB"/>
    <w:rsid w:val="00AF5BCA"/>
    <w:rsid w:val="00AF65CF"/>
    <w:rsid w:val="00B04692"/>
    <w:rsid w:val="00B0674B"/>
    <w:rsid w:val="00B12C9F"/>
    <w:rsid w:val="00B1334E"/>
    <w:rsid w:val="00B15981"/>
    <w:rsid w:val="00B400DF"/>
    <w:rsid w:val="00B41BB1"/>
    <w:rsid w:val="00B4683B"/>
    <w:rsid w:val="00B544E0"/>
    <w:rsid w:val="00B55964"/>
    <w:rsid w:val="00B6422E"/>
    <w:rsid w:val="00B648D2"/>
    <w:rsid w:val="00B67CD0"/>
    <w:rsid w:val="00B67F50"/>
    <w:rsid w:val="00B713B7"/>
    <w:rsid w:val="00B76CCD"/>
    <w:rsid w:val="00B81571"/>
    <w:rsid w:val="00B96C68"/>
    <w:rsid w:val="00BA0855"/>
    <w:rsid w:val="00BA52D7"/>
    <w:rsid w:val="00BB3900"/>
    <w:rsid w:val="00BC4F71"/>
    <w:rsid w:val="00BE40D0"/>
    <w:rsid w:val="00BE6DA7"/>
    <w:rsid w:val="00C05341"/>
    <w:rsid w:val="00C06743"/>
    <w:rsid w:val="00C13E66"/>
    <w:rsid w:val="00C15445"/>
    <w:rsid w:val="00C214C9"/>
    <w:rsid w:val="00C2313D"/>
    <w:rsid w:val="00C31E4D"/>
    <w:rsid w:val="00C34E05"/>
    <w:rsid w:val="00C43288"/>
    <w:rsid w:val="00C53E6F"/>
    <w:rsid w:val="00C63A00"/>
    <w:rsid w:val="00C662A5"/>
    <w:rsid w:val="00C7217F"/>
    <w:rsid w:val="00C80221"/>
    <w:rsid w:val="00C9006E"/>
    <w:rsid w:val="00CA11FA"/>
    <w:rsid w:val="00CA1CB1"/>
    <w:rsid w:val="00CA4D69"/>
    <w:rsid w:val="00CA659C"/>
    <w:rsid w:val="00CB37EA"/>
    <w:rsid w:val="00CB3D35"/>
    <w:rsid w:val="00CD4826"/>
    <w:rsid w:val="00CF3E78"/>
    <w:rsid w:val="00CF5E7E"/>
    <w:rsid w:val="00CF6B34"/>
    <w:rsid w:val="00CF77E8"/>
    <w:rsid w:val="00D028C8"/>
    <w:rsid w:val="00D04BF0"/>
    <w:rsid w:val="00D071AD"/>
    <w:rsid w:val="00D256EE"/>
    <w:rsid w:val="00D3781D"/>
    <w:rsid w:val="00D41196"/>
    <w:rsid w:val="00D6495D"/>
    <w:rsid w:val="00D66E0D"/>
    <w:rsid w:val="00D67BAC"/>
    <w:rsid w:val="00D716B1"/>
    <w:rsid w:val="00D72F69"/>
    <w:rsid w:val="00D7546C"/>
    <w:rsid w:val="00D80F5F"/>
    <w:rsid w:val="00D90ED0"/>
    <w:rsid w:val="00DA4CE3"/>
    <w:rsid w:val="00DA724E"/>
    <w:rsid w:val="00DB22D1"/>
    <w:rsid w:val="00DB342C"/>
    <w:rsid w:val="00DC4DF1"/>
    <w:rsid w:val="00DC5F46"/>
    <w:rsid w:val="00DC76FE"/>
    <w:rsid w:val="00DE48D5"/>
    <w:rsid w:val="00DE7F98"/>
    <w:rsid w:val="00E015AD"/>
    <w:rsid w:val="00E01B14"/>
    <w:rsid w:val="00E02EB1"/>
    <w:rsid w:val="00E04DC9"/>
    <w:rsid w:val="00E07F88"/>
    <w:rsid w:val="00E12873"/>
    <w:rsid w:val="00E14587"/>
    <w:rsid w:val="00E21E5D"/>
    <w:rsid w:val="00E34F63"/>
    <w:rsid w:val="00E359C6"/>
    <w:rsid w:val="00E363A6"/>
    <w:rsid w:val="00E505A0"/>
    <w:rsid w:val="00E53D2C"/>
    <w:rsid w:val="00E56991"/>
    <w:rsid w:val="00E60610"/>
    <w:rsid w:val="00E615E8"/>
    <w:rsid w:val="00E9720A"/>
    <w:rsid w:val="00EA14BF"/>
    <w:rsid w:val="00EB4EA3"/>
    <w:rsid w:val="00EC2D67"/>
    <w:rsid w:val="00EC4B21"/>
    <w:rsid w:val="00EC75AC"/>
    <w:rsid w:val="00EE31CF"/>
    <w:rsid w:val="00EE58CE"/>
    <w:rsid w:val="00EE7B3B"/>
    <w:rsid w:val="00EF535E"/>
    <w:rsid w:val="00F12DA6"/>
    <w:rsid w:val="00F2481C"/>
    <w:rsid w:val="00F25A9D"/>
    <w:rsid w:val="00F303FD"/>
    <w:rsid w:val="00F45C28"/>
    <w:rsid w:val="00F512D0"/>
    <w:rsid w:val="00F54D0E"/>
    <w:rsid w:val="00F6106D"/>
    <w:rsid w:val="00F62DAE"/>
    <w:rsid w:val="00F64848"/>
    <w:rsid w:val="00F66719"/>
    <w:rsid w:val="00F71560"/>
    <w:rsid w:val="00F759BC"/>
    <w:rsid w:val="00F90BED"/>
    <w:rsid w:val="00F9134B"/>
    <w:rsid w:val="00FA43E4"/>
    <w:rsid w:val="00FA7314"/>
    <w:rsid w:val="00FB5269"/>
    <w:rsid w:val="00FB56B5"/>
    <w:rsid w:val="00FC4837"/>
    <w:rsid w:val="00FC67FD"/>
    <w:rsid w:val="00FD01E3"/>
    <w:rsid w:val="00FD5C56"/>
    <w:rsid w:val="00FE2694"/>
    <w:rsid w:val="00FF076F"/>
    <w:rsid w:val="00FF7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77C45"/>
  <w15:chartTrackingRefBased/>
  <w15:docId w15:val="{78A55126-D1E7-EF46-AEE4-14F3499C7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3B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3B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3B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3B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3B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3B3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3B3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3B3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3B3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3B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3B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3B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3B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3B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3B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3B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3B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3B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3B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3B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3B3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3B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3B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3B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3B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3B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3B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3B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3B3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4504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745041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041B2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1B29"/>
  </w:style>
  <w:style w:type="character" w:styleId="PageNumber">
    <w:name w:val="page number"/>
    <w:basedOn w:val="DefaultParagraphFont"/>
    <w:uiPriority w:val="99"/>
    <w:semiHidden/>
    <w:unhideWhenUsed/>
    <w:rsid w:val="00041B29"/>
  </w:style>
  <w:style w:type="paragraph" w:styleId="Header">
    <w:name w:val="header"/>
    <w:basedOn w:val="Normal"/>
    <w:link w:val="HeaderChar"/>
    <w:uiPriority w:val="99"/>
    <w:unhideWhenUsed/>
    <w:rsid w:val="00041B2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1B29"/>
  </w:style>
  <w:style w:type="table" w:styleId="TableGrid">
    <w:name w:val="Table Grid"/>
    <w:basedOn w:val="TableNormal"/>
    <w:uiPriority w:val="39"/>
    <w:rsid w:val="00AA15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230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75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145542">
          <w:marLeft w:val="30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71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461079">
          <w:marLeft w:val="30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81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4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8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jewski  Sara</dc:creator>
  <cp:keywords/>
  <dc:description/>
  <cp:lastModifiedBy>Lavanya G</cp:lastModifiedBy>
  <cp:revision>6</cp:revision>
  <dcterms:created xsi:type="dcterms:W3CDTF">2024-08-18T16:13:00Z</dcterms:created>
  <dcterms:modified xsi:type="dcterms:W3CDTF">2024-08-29T11:33:00Z</dcterms:modified>
</cp:coreProperties>
</file>